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9" w:firstLineChars="10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Figure 1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nlinear association between red blood cell folate and NAFLD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igure 2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linear association between serum total folate and NAFLD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igure 3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linear association between 5-methyl-tetrahydrofolate and NAFLD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igure 4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linear association between folic acid and NAFLD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igure 5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linear association between red blood cell folate and significant fibrosis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igure 6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linear association between serum total folate and significant fibrosis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igure 7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linear association between 5-methyl-tetrahydrofolate and significant fibrosis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Figure 8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nlinear association between folic acid and significant fibrosis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Table 1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ssociations of different folate forms with NAFLD among teenagers aged 12-19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years(excluding participants with significant alcohol consumption or viral hepatitis)(n=543)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Table 2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ssociations of different folate forms with significant fibrosis(&gt;8 kPa) among teenagers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ged 12-19 years(n=549)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Table 3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ssociations of different folate forms with CAP and liver stiffness among teenagers aged12-19 years(mutually adjustment for 5-methyl-tetrahydrofolate and folic acid)(n=549)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1770" cy="3705225"/>
            <wp:effectExtent l="0" t="0" r="11430" b="3175"/>
            <wp:docPr id="10" name="图片 10" descr="fig.logistic_proball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logistic_proball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1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cs="Times New Roman"/>
          <w:sz w:val="20"/>
          <w:szCs w:val="20"/>
        </w:rPr>
        <w:t xml:space="preserve">ed blood cell folate and </w:t>
      </w:r>
      <w:r>
        <w:rPr>
          <w:rFonts w:hint="eastAsia" w:ascii="Times New Roman" w:hAnsi="Times New Roman" w:cs="Times New Roman"/>
          <w:sz w:val="21"/>
          <w:szCs w:val="21"/>
        </w:rPr>
        <w:t>NAFL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br w:type="page"/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1770" cy="3705225"/>
            <wp:effectExtent l="0" t="0" r="11430" b="3175"/>
            <wp:docPr id="11" name="图片 11" descr="fig.logistic_proball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logistic_proball2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erum total folat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</w:rPr>
        <w:t>NAFL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10305"/>
            <wp:effectExtent l="0" t="0" r="10160" b="10795"/>
            <wp:docPr id="12" name="图片 12" descr="fig.logistic_proball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.logistic_proball3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-methyl-tetrahydrofolat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</w:rPr>
        <w:t>NAFL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10305"/>
            <wp:effectExtent l="0" t="0" r="10160" b="10795"/>
            <wp:docPr id="13" name="图片 13" descr="fig.logistic_proball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.logistic_proball4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olic acid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</w:rPr>
        <w:t>NAFL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3714750"/>
            <wp:effectExtent l="0" t="0" r="2540" b="6350"/>
            <wp:docPr id="14" name="图片 14" descr="fig.logistic_proball5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.logistic_proball5_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cs="Times New Roman"/>
          <w:sz w:val="20"/>
          <w:szCs w:val="20"/>
        </w:rPr>
        <w:t xml:space="preserve">ed blood cell folate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ignificant fibrosi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10305"/>
            <wp:effectExtent l="0" t="0" r="10160" b="10795"/>
            <wp:docPr id="15" name="图片 15" descr="fig.logistic_proball7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.logistic_proball7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erum total folat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ignificant fibrosis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10305"/>
            <wp:effectExtent l="0" t="0" r="10160" b="10795"/>
            <wp:docPr id="16" name="图片 16" descr="fig.logistic_proball8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.logistic_proball8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-methyl-tetrahydrofolat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ignificant fibrosi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684270"/>
            <wp:effectExtent l="0" t="0" r="9525" b="11430"/>
            <wp:docPr id="8" name="图片 8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Nonlinear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olic acid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ignificant fibrosis.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Association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different folate forms </w:t>
      </w:r>
      <w:r>
        <w:rPr>
          <w:rFonts w:ascii="Times New Roman" w:hAnsi="Times New Roman" w:cs="Times New Roman"/>
          <w:sz w:val="21"/>
          <w:szCs w:val="21"/>
        </w:rPr>
        <w:t>wit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NAFL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amo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sz w:val="21"/>
          <w:szCs w:val="21"/>
        </w:rPr>
        <w:t xml:space="preserve">eenagers ag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2-19</w:t>
      </w:r>
      <w:r>
        <w:rPr>
          <w:rFonts w:hint="eastAsia" w:ascii="Times New Roman" w:hAnsi="Times New Roman" w:cs="Times New Roman"/>
          <w:sz w:val="21"/>
          <w:szCs w:val="21"/>
        </w:rPr>
        <w:t xml:space="preserve"> yea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excluding participants with significant alcohol consumption or viral hepatitis)(n=543).</w:t>
      </w:r>
    </w:p>
    <w:tbl>
      <w:tblPr>
        <w:tblStyle w:val="3"/>
        <w:tblW w:w="14727" w:type="dxa"/>
        <w:tblInd w:w="-36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791"/>
        <w:gridCol w:w="1372"/>
        <w:gridCol w:w="691"/>
        <w:gridCol w:w="709"/>
        <w:gridCol w:w="1382"/>
        <w:gridCol w:w="664"/>
        <w:gridCol w:w="691"/>
        <w:gridCol w:w="1381"/>
        <w:gridCol w:w="700"/>
        <w:gridCol w:w="646"/>
        <w:gridCol w:w="1336"/>
        <w:gridCol w:w="6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54" w:type="dxa"/>
            <w:gridSpan w:val="3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82" w:type="dxa"/>
            <w:gridSpan w:val="9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late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nadjusted model</w:t>
            </w:r>
          </w:p>
        </w:tc>
        <w:tc>
          <w:tcPr>
            <w:tcW w:w="27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7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6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Re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loo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ell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2.43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2.35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88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3 to 2.27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28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1 to 3.24</w:t>
            </w:r>
          </w:p>
        </w:tc>
        <w:tc>
          <w:tcPr>
            <w:tcW w:w="673" w:type="dxa"/>
            <w:tcBorders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Re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loo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ell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 to 1.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1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2 to 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4 to 1.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3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2 to 2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6 to 2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9 to 3.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2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0.5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0 to 2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 to 2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 to 2.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0.308 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45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46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erum total f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 to 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8 to 1.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erum total f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to 1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1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1 to 1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0 to 2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.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 to 1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3 to 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7 to 1.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0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to 0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0 to 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2 to 1.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0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 to 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7 to 1.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2 to 1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to 1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0 to 1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5 to 1.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2 to 1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1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6 to 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0 to 1.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to 0.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 to 0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8 to 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 to 1.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8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20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0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 to 1.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5 to 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3 to 1.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1.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to 1.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 to 1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6 to 2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 to 1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to 1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 to 1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5 to 1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1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 to 1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3 to 1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2 to 2.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37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661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91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43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Abbreviations: BMI, body mass index; CI, confidence interval; NAFLD, non-alcoholic fatty liver disease; OR, Odds Ratio.</w:t>
      </w:r>
    </w:p>
    <w:p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Adjusted for g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, race/ethnicity, income-poverty rati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Adjusted for gender, age, race/ethnicity,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come-poverty ratio, total energ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t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otal cholesterol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smoking status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Adjusted for gender, age, race/ethnicity,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come-poverty ratio, total energ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t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otal cholesterol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smoking status and BMI.</w:t>
      </w:r>
    </w:p>
    <w:p>
      <w:pPr>
        <w:rPr>
          <w:rFonts w:hint="default"/>
          <w:sz w:val="18"/>
          <w:szCs w:val="18"/>
          <w:lang w:val="en-US"/>
        </w:rPr>
      </w:pPr>
    </w:p>
    <w:p>
      <w:r>
        <w:br w:type="page"/>
      </w:r>
    </w:p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Association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different folate forms </w:t>
      </w:r>
      <w:r>
        <w:rPr>
          <w:rFonts w:ascii="Times New Roman" w:hAnsi="Times New Roman" w:cs="Times New Roman"/>
          <w:sz w:val="21"/>
          <w:szCs w:val="21"/>
        </w:rPr>
        <w:t>with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ignificant fibrosis(&gt;8 kPa) </w:t>
      </w:r>
      <w:r>
        <w:rPr>
          <w:rFonts w:hint="eastAsia" w:ascii="Times New Roman" w:hAnsi="Times New Roman" w:cs="Times New Roman"/>
          <w:sz w:val="21"/>
          <w:szCs w:val="21"/>
        </w:rPr>
        <w:t xml:space="preserve">amo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sz w:val="21"/>
          <w:szCs w:val="21"/>
        </w:rPr>
        <w:t xml:space="preserve">eenagers ag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2-19</w:t>
      </w:r>
      <w:r>
        <w:rPr>
          <w:rFonts w:hint="eastAsia" w:ascii="Times New Roman" w:hAnsi="Times New Roman" w:cs="Times New Roman"/>
          <w:sz w:val="21"/>
          <w:szCs w:val="21"/>
        </w:rPr>
        <w:t xml:space="preserve"> yea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n=549).</w:t>
      </w:r>
    </w:p>
    <w:tbl>
      <w:tblPr>
        <w:tblStyle w:val="3"/>
        <w:tblW w:w="14727" w:type="dxa"/>
        <w:tblInd w:w="-36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791"/>
        <w:gridCol w:w="1372"/>
        <w:gridCol w:w="691"/>
        <w:gridCol w:w="709"/>
        <w:gridCol w:w="1382"/>
        <w:gridCol w:w="664"/>
        <w:gridCol w:w="691"/>
        <w:gridCol w:w="1381"/>
        <w:gridCol w:w="700"/>
        <w:gridCol w:w="646"/>
        <w:gridCol w:w="1336"/>
        <w:gridCol w:w="6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54" w:type="dxa"/>
            <w:gridSpan w:val="3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82" w:type="dxa"/>
            <w:gridSpan w:val="9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late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nadjusted model</w:t>
            </w:r>
          </w:p>
        </w:tc>
        <w:tc>
          <w:tcPr>
            <w:tcW w:w="27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7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6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R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Re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loo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ell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 to 0.68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93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35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7 to 1.12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65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6 to 1.15</w:t>
            </w:r>
          </w:p>
        </w:tc>
        <w:tc>
          <w:tcPr>
            <w:tcW w:w="673" w:type="dxa"/>
            <w:tcBorders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Re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loo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ell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2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2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6 to 2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4 to 2.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2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3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7 to 4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7 to 4.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0.114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6 to 1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6 to 2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0.144 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17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erum total f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1 to 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1 to 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erum total fol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6 to 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5 to 1.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0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3 to 0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3 to 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to 1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0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3 to 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to 1.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 to 0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2 to 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2 to 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5 to 1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4 to 1.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0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3 to 0.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to 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to 1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0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3 to 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to 1.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4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3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20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.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34 to 1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6 to 1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5 to 1.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to 1.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29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15 to 35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07 to 30.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.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2 to 20.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.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6 to 23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1 to 21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5 to 14.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0 to 17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0 to 17.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1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57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16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04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69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Abbreviations: BMI, body mass index; CI, confidence interval; OR, Odds Ratio.</w:t>
      </w:r>
    </w:p>
    <w:p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Adjusted for g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, race/ethnicity, income-poverty rati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Adjusted for gender, age, race/ethnicity,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come-poverty ratio, total energ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t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otal cholesterol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smoking status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Adjusted for gender, age, race/ethnicity,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come-poverty ratio, total energ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t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otal cholesterol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smoking status and BMI.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3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Association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different folate forms </w:t>
      </w:r>
      <w:r>
        <w:rPr>
          <w:rFonts w:ascii="Times New Roman" w:hAnsi="Times New Roman" w:cs="Times New Roman"/>
          <w:sz w:val="21"/>
          <w:szCs w:val="21"/>
        </w:rPr>
        <w:t>with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CAP and liver stiffness </w:t>
      </w:r>
      <w:r>
        <w:rPr>
          <w:rFonts w:hint="eastAsia" w:ascii="Times New Roman" w:hAnsi="Times New Roman" w:cs="Times New Roman"/>
          <w:sz w:val="21"/>
          <w:szCs w:val="21"/>
        </w:rPr>
        <w:t xml:space="preserve">amo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sz w:val="21"/>
          <w:szCs w:val="21"/>
        </w:rPr>
        <w:t xml:space="preserve">eenagers ag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2-19</w:t>
      </w:r>
      <w:r>
        <w:rPr>
          <w:rFonts w:hint="eastAsia" w:ascii="Times New Roman" w:hAnsi="Times New Roman" w:cs="Times New Roman"/>
          <w:sz w:val="21"/>
          <w:szCs w:val="21"/>
        </w:rPr>
        <w:t xml:space="preserve"> yea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n=549)(mutually adjustment for 5-mTHF and Folic acid).</w:t>
      </w:r>
    </w:p>
    <w:tbl>
      <w:tblPr>
        <w:tblStyle w:val="3"/>
        <w:tblW w:w="15037" w:type="dxa"/>
        <w:tblInd w:w="-52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791"/>
        <w:gridCol w:w="1372"/>
        <w:gridCol w:w="691"/>
        <w:gridCol w:w="709"/>
        <w:gridCol w:w="1382"/>
        <w:gridCol w:w="664"/>
        <w:gridCol w:w="691"/>
        <w:gridCol w:w="1381"/>
        <w:gridCol w:w="700"/>
        <w:gridCol w:w="828"/>
        <w:gridCol w:w="1336"/>
        <w:gridCol w:w="6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54" w:type="dxa"/>
            <w:gridSpan w:val="3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337" w:type="dxa"/>
            <w:gridSpan w:val="9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late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nadjusted model</w:t>
            </w:r>
          </w:p>
        </w:tc>
        <w:tc>
          <w:tcPr>
            <w:tcW w:w="27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7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8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β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β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β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β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 (95%)</w:t>
            </w:r>
          </w:p>
        </w:tc>
        <w:tc>
          <w:tcPr>
            <w:tcW w:w="646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ssociations of different folate forms with CAP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ontinuous), nmol/L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8.56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8.8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-8.32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3.69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7.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 to -6.34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4.13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8.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 to -7.86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9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3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0 to -8.87</w:t>
            </w:r>
          </w:p>
        </w:tc>
        <w:tc>
          <w:tcPr>
            <w:tcW w:w="646" w:type="dxa"/>
            <w:tcBorders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4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to 11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4.6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1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.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5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.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.67 to 10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2.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5.6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0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1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4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11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3.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6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9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3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.48 to 9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0.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33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-7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9.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3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0 to -5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0.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33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-6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4.62 to -6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4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9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5</w:t>
            </w:r>
          </w:p>
        </w:tc>
        <w:tc>
          <w:tcPr>
            <w:tcW w:w="2810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.4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0.4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5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2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7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 to 8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94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7.2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8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3.93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12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4.7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1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2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3.3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2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9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2.9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3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9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.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.29 to 15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5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8.6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7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1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5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1.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1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4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 to 12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18 to 15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6.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2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 to 6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2.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5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0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5.0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.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.64 to 15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53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668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62</w:t>
            </w:r>
          </w:p>
        </w:tc>
        <w:tc>
          <w:tcPr>
            <w:tcW w:w="2810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ssociations of different folate forms with liver stiffness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810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 to -0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7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-0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3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-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3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-0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-Methyl-tetrahydrofolate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4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 to 0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 to 0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2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0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0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7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-0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6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-0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 to 0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8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-0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7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-0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4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1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to 0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5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7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78</w:t>
            </w:r>
          </w:p>
        </w:tc>
        <w:tc>
          <w:tcPr>
            <w:tcW w:w="2810" w:type="dxa"/>
            <w:gridSpan w:val="3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ontinuous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9 to 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 to 0.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5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to 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40 to 0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Folic aci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(categorical), nmol/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to 1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 to 1.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to 1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 to 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68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 to 0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6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5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5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1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3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7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 to 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6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to 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7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-0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 to 1.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6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 for trend</w:t>
            </w:r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10</w:t>
            </w:r>
          </w:p>
        </w:tc>
        <w:tc>
          <w:tcPr>
            <w:tcW w:w="275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915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27</w:t>
            </w:r>
          </w:p>
        </w:tc>
        <w:tc>
          <w:tcPr>
            <w:tcW w:w="2810" w:type="dxa"/>
            <w:gridSpan w:val="3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39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Abbreviations: BMI, body mass index; CI, confidence interval; NAFLD, non-alcoholic fatty liver disease; OR, Odds Ratio.</w:t>
      </w:r>
    </w:p>
    <w:p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Adjusted for g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, race/ethnicity, income-poverty rati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Adjusted for gender, age, race/ethnicity,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come-poverty ratio, total energ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t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otal cholesterol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, smoking status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djusted for variables in model 2, plus mutually adjustment for 5-mTHF and Folic acid.</w:t>
      </w:r>
    </w:p>
    <w:p/>
    <w:p/>
    <w:p/>
    <w:p/>
    <w:p/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/>
    <w:p/>
    <w:p/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5NTdkZmQ3MTM2ODlmYTA3MzFlNGFiNjEzOGRjNmEifQ=="/>
  </w:docVars>
  <w:rsids>
    <w:rsidRoot w:val="00000000"/>
    <w:rsid w:val="00237A6E"/>
    <w:rsid w:val="003D0404"/>
    <w:rsid w:val="00A046E4"/>
    <w:rsid w:val="018F4C90"/>
    <w:rsid w:val="01A56261"/>
    <w:rsid w:val="0281282A"/>
    <w:rsid w:val="029C3B08"/>
    <w:rsid w:val="02D908B8"/>
    <w:rsid w:val="046B3792"/>
    <w:rsid w:val="048B5BE2"/>
    <w:rsid w:val="04AF7112"/>
    <w:rsid w:val="052C2F85"/>
    <w:rsid w:val="05557F9E"/>
    <w:rsid w:val="05AC22B4"/>
    <w:rsid w:val="05D06823"/>
    <w:rsid w:val="066F2B47"/>
    <w:rsid w:val="07205265"/>
    <w:rsid w:val="07E13D6B"/>
    <w:rsid w:val="07F615C4"/>
    <w:rsid w:val="088E5CA1"/>
    <w:rsid w:val="08C15984"/>
    <w:rsid w:val="098A3FA4"/>
    <w:rsid w:val="09AD6CEE"/>
    <w:rsid w:val="09C94AB7"/>
    <w:rsid w:val="0ABA508A"/>
    <w:rsid w:val="0BF279A7"/>
    <w:rsid w:val="0C0369A6"/>
    <w:rsid w:val="0C582584"/>
    <w:rsid w:val="0CE916F8"/>
    <w:rsid w:val="0D847672"/>
    <w:rsid w:val="0D8C6527"/>
    <w:rsid w:val="0E455347"/>
    <w:rsid w:val="0E5B0BA4"/>
    <w:rsid w:val="0E5B6625"/>
    <w:rsid w:val="0EAA23DC"/>
    <w:rsid w:val="0EBD5F56"/>
    <w:rsid w:val="0F5A4B2F"/>
    <w:rsid w:val="0F5F2145"/>
    <w:rsid w:val="0F824F30"/>
    <w:rsid w:val="100B3384"/>
    <w:rsid w:val="102D2243"/>
    <w:rsid w:val="118C11EC"/>
    <w:rsid w:val="11B12810"/>
    <w:rsid w:val="12A90717"/>
    <w:rsid w:val="138E2FF9"/>
    <w:rsid w:val="13DD7ADC"/>
    <w:rsid w:val="140C2170"/>
    <w:rsid w:val="141D612B"/>
    <w:rsid w:val="14A646D6"/>
    <w:rsid w:val="14D7277E"/>
    <w:rsid w:val="152D627D"/>
    <w:rsid w:val="154047C7"/>
    <w:rsid w:val="15D16344"/>
    <w:rsid w:val="161D1B46"/>
    <w:rsid w:val="168129A1"/>
    <w:rsid w:val="17E133A2"/>
    <w:rsid w:val="18B2778A"/>
    <w:rsid w:val="18BB3521"/>
    <w:rsid w:val="19081ABC"/>
    <w:rsid w:val="1917583F"/>
    <w:rsid w:val="197762DD"/>
    <w:rsid w:val="19924070"/>
    <w:rsid w:val="19C21C4E"/>
    <w:rsid w:val="1A0538E9"/>
    <w:rsid w:val="1A4268EB"/>
    <w:rsid w:val="1A604FC3"/>
    <w:rsid w:val="1A8962C8"/>
    <w:rsid w:val="1AD461CC"/>
    <w:rsid w:val="1B4641B9"/>
    <w:rsid w:val="1B506DE6"/>
    <w:rsid w:val="1BED17B1"/>
    <w:rsid w:val="1C0A51E7"/>
    <w:rsid w:val="1C4F3541"/>
    <w:rsid w:val="1C7D1E5D"/>
    <w:rsid w:val="1C981C00"/>
    <w:rsid w:val="1C9F6277"/>
    <w:rsid w:val="1CBA09BB"/>
    <w:rsid w:val="1D016AA2"/>
    <w:rsid w:val="1D047E88"/>
    <w:rsid w:val="1D3C5874"/>
    <w:rsid w:val="1D8C2BA2"/>
    <w:rsid w:val="1E894AE9"/>
    <w:rsid w:val="1EAE09F3"/>
    <w:rsid w:val="1F253AB8"/>
    <w:rsid w:val="1F9A6382"/>
    <w:rsid w:val="1FC63B1B"/>
    <w:rsid w:val="1FCD30FB"/>
    <w:rsid w:val="1FEF36C7"/>
    <w:rsid w:val="2077552B"/>
    <w:rsid w:val="215F4227"/>
    <w:rsid w:val="216F6FDD"/>
    <w:rsid w:val="21EB1C56"/>
    <w:rsid w:val="22647A68"/>
    <w:rsid w:val="22FD3CF7"/>
    <w:rsid w:val="23533917"/>
    <w:rsid w:val="24600C0F"/>
    <w:rsid w:val="258778A8"/>
    <w:rsid w:val="26867B60"/>
    <w:rsid w:val="26C06386"/>
    <w:rsid w:val="26D144D4"/>
    <w:rsid w:val="270A3FD5"/>
    <w:rsid w:val="272555CB"/>
    <w:rsid w:val="276E0D20"/>
    <w:rsid w:val="27EA3965"/>
    <w:rsid w:val="28A62933"/>
    <w:rsid w:val="28D65434"/>
    <w:rsid w:val="29580E8F"/>
    <w:rsid w:val="2A9F1C41"/>
    <w:rsid w:val="2A9F38E6"/>
    <w:rsid w:val="2B237C41"/>
    <w:rsid w:val="2BC03B14"/>
    <w:rsid w:val="2C60617A"/>
    <w:rsid w:val="2CB05936"/>
    <w:rsid w:val="2CBF7373"/>
    <w:rsid w:val="2CCD63DB"/>
    <w:rsid w:val="2CDD4252"/>
    <w:rsid w:val="2CEE4C77"/>
    <w:rsid w:val="2D6D7CCB"/>
    <w:rsid w:val="2E0B376C"/>
    <w:rsid w:val="2E522239"/>
    <w:rsid w:val="2F4126CE"/>
    <w:rsid w:val="2FC014B2"/>
    <w:rsid w:val="2FCA0BBC"/>
    <w:rsid w:val="300246FB"/>
    <w:rsid w:val="31A81938"/>
    <w:rsid w:val="32C0366C"/>
    <w:rsid w:val="3335516F"/>
    <w:rsid w:val="333F0656"/>
    <w:rsid w:val="34F726F9"/>
    <w:rsid w:val="35EA010B"/>
    <w:rsid w:val="35FE5964"/>
    <w:rsid w:val="36827586"/>
    <w:rsid w:val="36DA1356"/>
    <w:rsid w:val="37537F32"/>
    <w:rsid w:val="375C0B95"/>
    <w:rsid w:val="3795328A"/>
    <w:rsid w:val="37B162A1"/>
    <w:rsid w:val="39AD1B7B"/>
    <w:rsid w:val="39B438B7"/>
    <w:rsid w:val="39D42485"/>
    <w:rsid w:val="3A2A4F7A"/>
    <w:rsid w:val="3A39715C"/>
    <w:rsid w:val="3A685AA2"/>
    <w:rsid w:val="3A8D375B"/>
    <w:rsid w:val="3B4734EC"/>
    <w:rsid w:val="3B835E39"/>
    <w:rsid w:val="3C342025"/>
    <w:rsid w:val="3CBB2DD0"/>
    <w:rsid w:val="3CBE016E"/>
    <w:rsid w:val="3CC176EC"/>
    <w:rsid w:val="3CDC5A84"/>
    <w:rsid w:val="3D8449A1"/>
    <w:rsid w:val="3E1765E9"/>
    <w:rsid w:val="3E402A5F"/>
    <w:rsid w:val="3EA13331"/>
    <w:rsid w:val="3EDE5F8E"/>
    <w:rsid w:val="40060D04"/>
    <w:rsid w:val="408179DA"/>
    <w:rsid w:val="40AD2461"/>
    <w:rsid w:val="41362456"/>
    <w:rsid w:val="419453CF"/>
    <w:rsid w:val="41B65345"/>
    <w:rsid w:val="423D5D76"/>
    <w:rsid w:val="42470693"/>
    <w:rsid w:val="425F3425"/>
    <w:rsid w:val="433230F1"/>
    <w:rsid w:val="435713BE"/>
    <w:rsid w:val="43627D24"/>
    <w:rsid w:val="45460117"/>
    <w:rsid w:val="4734568A"/>
    <w:rsid w:val="47E36768"/>
    <w:rsid w:val="48955123"/>
    <w:rsid w:val="48A44149"/>
    <w:rsid w:val="49E50EBD"/>
    <w:rsid w:val="49F4637B"/>
    <w:rsid w:val="4A050C18"/>
    <w:rsid w:val="4A7144FF"/>
    <w:rsid w:val="4AE41970"/>
    <w:rsid w:val="4B6E4EE3"/>
    <w:rsid w:val="4BB24DCF"/>
    <w:rsid w:val="4C07336D"/>
    <w:rsid w:val="4C7958ED"/>
    <w:rsid w:val="4C8C3872"/>
    <w:rsid w:val="4CF5766A"/>
    <w:rsid w:val="4DB52955"/>
    <w:rsid w:val="4DD049FB"/>
    <w:rsid w:val="4DD102A0"/>
    <w:rsid w:val="4DF551E8"/>
    <w:rsid w:val="4E01432B"/>
    <w:rsid w:val="4E3B6FCA"/>
    <w:rsid w:val="4EC2357B"/>
    <w:rsid w:val="4F564B0B"/>
    <w:rsid w:val="4F786EFC"/>
    <w:rsid w:val="4F8C340B"/>
    <w:rsid w:val="4F905428"/>
    <w:rsid w:val="502B1934"/>
    <w:rsid w:val="507408A5"/>
    <w:rsid w:val="510908C5"/>
    <w:rsid w:val="511300BE"/>
    <w:rsid w:val="516E1224"/>
    <w:rsid w:val="51B832B8"/>
    <w:rsid w:val="51DC4954"/>
    <w:rsid w:val="524A1938"/>
    <w:rsid w:val="527E1EAF"/>
    <w:rsid w:val="531D66D7"/>
    <w:rsid w:val="535C1095"/>
    <w:rsid w:val="53723CD6"/>
    <w:rsid w:val="541C3BC8"/>
    <w:rsid w:val="5471419D"/>
    <w:rsid w:val="547F5996"/>
    <w:rsid w:val="54AB4AB2"/>
    <w:rsid w:val="54BF40B9"/>
    <w:rsid w:val="55CE3C8F"/>
    <w:rsid w:val="563716DC"/>
    <w:rsid w:val="56755377"/>
    <w:rsid w:val="56E30533"/>
    <w:rsid w:val="572900A3"/>
    <w:rsid w:val="572A43B4"/>
    <w:rsid w:val="574014E1"/>
    <w:rsid w:val="57E91B7D"/>
    <w:rsid w:val="58C6432E"/>
    <w:rsid w:val="58CD149A"/>
    <w:rsid w:val="59F128BF"/>
    <w:rsid w:val="5A8B5974"/>
    <w:rsid w:val="5AB0028C"/>
    <w:rsid w:val="5ABE3FA3"/>
    <w:rsid w:val="5AF716B9"/>
    <w:rsid w:val="5B6139D7"/>
    <w:rsid w:val="5BD60438"/>
    <w:rsid w:val="5C0A0310"/>
    <w:rsid w:val="5C9F4EFC"/>
    <w:rsid w:val="5D9205BD"/>
    <w:rsid w:val="5D9A3915"/>
    <w:rsid w:val="5DF41277"/>
    <w:rsid w:val="5E122D21"/>
    <w:rsid w:val="5EE31793"/>
    <w:rsid w:val="5F204709"/>
    <w:rsid w:val="5F950838"/>
    <w:rsid w:val="60406FB2"/>
    <w:rsid w:val="606C3347"/>
    <w:rsid w:val="607154CE"/>
    <w:rsid w:val="624D42BE"/>
    <w:rsid w:val="625A7327"/>
    <w:rsid w:val="62CC7D62"/>
    <w:rsid w:val="630C2BBF"/>
    <w:rsid w:val="64990483"/>
    <w:rsid w:val="64D15E6F"/>
    <w:rsid w:val="64E70F5A"/>
    <w:rsid w:val="64F446CE"/>
    <w:rsid w:val="65D752B4"/>
    <w:rsid w:val="65F04A1A"/>
    <w:rsid w:val="664F7993"/>
    <w:rsid w:val="676A6106"/>
    <w:rsid w:val="67CF5C52"/>
    <w:rsid w:val="67DD2D7C"/>
    <w:rsid w:val="68077DF9"/>
    <w:rsid w:val="683C3F47"/>
    <w:rsid w:val="68506386"/>
    <w:rsid w:val="69AA6F85"/>
    <w:rsid w:val="6A475160"/>
    <w:rsid w:val="6A4D243B"/>
    <w:rsid w:val="6AD93CCF"/>
    <w:rsid w:val="6B1C3002"/>
    <w:rsid w:val="6B90665E"/>
    <w:rsid w:val="6BD910A1"/>
    <w:rsid w:val="6D4F64CA"/>
    <w:rsid w:val="6DED4EBC"/>
    <w:rsid w:val="6E2E7E8E"/>
    <w:rsid w:val="6E9248C1"/>
    <w:rsid w:val="6EFE3D04"/>
    <w:rsid w:val="6F670AA8"/>
    <w:rsid w:val="6FED5C73"/>
    <w:rsid w:val="70052546"/>
    <w:rsid w:val="7038498C"/>
    <w:rsid w:val="70D94A29"/>
    <w:rsid w:val="717A392A"/>
    <w:rsid w:val="7302232E"/>
    <w:rsid w:val="732E6B82"/>
    <w:rsid w:val="7388747A"/>
    <w:rsid w:val="74116287"/>
    <w:rsid w:val="74E36C10"/>
    <w:rsid w:val="753A7A60"/>
    <w:rsid w:val="75C8506C"/>
    <w:rsid w:val="760C05B4"/>
    <w:rsid w:val="76F070E4"/>
    <w:rsid w:val="770E18F5"/>
    <w:rsid w:val="771147F0"/>
    <w:rsid w:val="77536735"/>
    <w:rsid w:val="778C1F55"/>
    <w:rsid w:val="77E141C3"/>
    <w:rsid w:val="7824194A"/>
    <w:rsid w:val="78B06145"/>
    <w:rsid w:val="793E36E9"/>
    <w:rsid w:val="794F0D84"/>
    <w:rsid w:val="79647F07"/>
    <w:rsid w:val="7A2B5BC9"/>
    <w:rsid w:val="7A7120BD"/>
    <w:rsid w:val="7B2F54B5"/>
    <w:rsid w:val="7B707D38"/>
    <w:rsid w:val="7BB51BEE"/>
    <w:rsid w:val="7D197F5B"/>
    <w:rsid w:val="7D295F33"/>
    <w:rsid w:val="7D9B7410"/>
    <w:rsid w:val="7E2101F4"/>
    <w:rsid w:val="7EAA7A04"/>
    <w:rsid w:val="7EAF501B"/>
    <w:rsid w:val="7EF23159"/>
    <w:rsid w:val="7EFC18E2"/>
    <w:rsid w:val="7EFD6EFB"/>
    <w:rsid w:val="7F6C6A68"/>
    <w:rsid w:val="7F7C4B80"/>
    <w:rsid w:val="7FA04963"/>
    <w:rsid w:val="7FCF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784</Words>
  <Characters>8682</Characters>
  <Lines>0</Lines>
  <Paragraphs>0</Paragraphs>
  <TotalTime>30</TotalTime>
  <ScaleCrop>false</ScaleCrop>
  <LinksUpToDate>false</LinksUpToDate>
  <CharactersWithSpaces>962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14:34:00Z</dcterms:created>
  <dc:creator>Lenovo</dc:creator>
  <cp:lastModifiedBy>?</cp:lastModifiedBy>
  <dcterms:modified xsi:type="dcterms:W3CDTF">2023-11-12T13:3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9AAB8F1DD3C4E1488470D6C59F1D27F_13</vt:lpwstr>
  </property>
</Properties>
</file>